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03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9"/>
        <w:gridCol w:w="1069"/>
        <w:gridCol w:w="146"/>
        <w:gridCol w:w="11750"/>
      </w:tblGrid>
      <w:tr w:rsidR="00B53481" w:rsidRPr="00B53481" w14:paraId="3C0CC377" w14:textId="77777777" w:rsidTr="00B53481">
        <w:trPr>
          <w:trHeight w:val="276"/>
        </w:trPr>
        <w:tc>
          <w:tcPr>
            <w:tcW w:w="140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784B" w14:textId="77777777" w:rsidR="00B53481" w:rsidRPr="00B53481" w:rsidRDefault="00B53481" w:rsidP="00B53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53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pplementary Table S6: Selected features with nonzero coefficients in the LASSO logistic regression model.</w:t>
            </w:r>
          </w:p>
        </w:tc>
      </w:tr>
      <w:tr w:rsidR="00B53481" w:rsidRPr="00B53481" w14:paraId="49494AEC" w14:textId="77777777" w:rsidTr="00B53481">
        <w:trPr>
          <w:trHeight w:val="276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8D7D" w14:textId="77777777" w:rsidR="00B53481" w:rsidRPr="00B53481" w:rsidRDefault="00B53481" w:rsidP="00B53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C569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0E2F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EE06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53481" w:rsidRPr="00B53481" w14:paraId="5DA7A588" w14:textId="77777777" w:rsidTr="00B53481">
        <w:trPr>
          <w:trHeight w:val="276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2B69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B5348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Feature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0F4C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proofErr w:type="spellStart"/>
            <w:r w:rsidRPr="00B5348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Coeffcient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9A45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</w:p>
        </w:tc>
        <w:tc>
          <w:tcPr>
            <w:tcW w:w="1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23BB" w14:textId="77777777" w:rsidR="00B53481" w:rsidRPr="00B53481" w:rsidRDefault="00B53481" w:rsidP="00B53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B5348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 xml:space="preserve">EMT-LN </w:t>
            </w:r>
            <w:proofErr w:type="spellStart"/>
            <w:r w:rsidRPr="00B5348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ignature</w:t>
            </w:r>
            <w:proofErr w:type="spellEnd"/>
            <w:r w:rsidRPr="00B5348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 xml:space="preserve"> = ACTA2*(-9.507734e-04)+ANPEP*(4.855212e-04)+COMP*(-3.336651e-04)+DAB2*(8.354169e-03)+ELN*(7.837673e-03)+FOXC2*(-2.707915e-02)+IGFBP2*(-3.429749e-03)+MGP*(1.656966e-06)+MMP1*(-5.033370e-05)+MYL9*(-1.244071e-04)+OXTR*(3.535212e-03)+PRSS2*(-1.303686e-04)+PTX3*(3.235470e-03)+RGS4*(3.024129e-02)+SPP1*(4.988541e-05)+TAGLN*(1.122562e-03)+WNT5A*(-1.098872e-03)</w:t>
            </w:r>
          </w:p>
        </w:tc>
      </w:tr>
      <w:tr w:rsidR="00B53481" w:rsidRPr="00B53481" w14:paraId="1B816EE1" w14:textId="77777777" w:rsidTr="00B53481">
        <w:trPr>
          <w:trHeight w:val="276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4221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B5348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(</w:t>
            </w:r>
            <w:proofErr w:type="spellStart"/>
            <w:r w:rsidRPr="00B5348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Intercept</w:t>
            </w:r>
            <w:proofErr w:type="spellEnd"/>
            <w:r w:rsidRPr="00B5348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98CB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B5348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-8.08E-0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956A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</w:p>
        </w:tc>
        <w:tc>
          <w:tcPr>
            <w:tcW w:w="1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CC09" w14:textId="77777777" w:rsidR="00B53481" w:rsidRPr="00B53481" w:rsidRDefault="00B53481" w:rsidP="00B534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B53481" w:rsidRPr="00B53481" w14:paraId="14919243" w14:textId="77777777" w:rsidTr="00B53481">
        <w:trPr>
          <w:trHeight w:val="276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8002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B5348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ACTA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B780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B5348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-9.51E-0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7D1E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</w:p>
        </w:tc>
        <w:tc>
          <w:tcPr>
            <w:tcW w:w="1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DD03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B53481" w:rsidRPr="00B53481" w14:paraId="4C6FBBED" w14:textId="77777777" w:rsidTr="00B53481">
        <w:trPr>
          <w:trHeight w:val="276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C379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B5348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ANPEP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B619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B5348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4.86E-0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BF51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</w:p>
        </w:tc>
        <w:tc>
          <w:tcPr>
            <w:tcW w:w="1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3EEC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B53481" w:rsidRPr="00B53481" w14:paraId="126D1432" w14:textId="77777777" w:rsidTr="00B53481">
        <w:trPr>
          <w:trHeight w:val="276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44EB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B5348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COMP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D2B3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B5348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-3.34E-0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E315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</w:p>
        </w:tc>
        <w:tc>
          <w:tcPr>
            <w:tcW w:w="1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9677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bookmarkStart w:id="0" w:name="_GoBack"/>
            <w:bookmarkEnd w:id="0"/>
          </w:p>
        </w:tc>
      </w:tr>
      <w:tr w:rsidR="00B53481" w:rsidRPr="00B53481" w14:paraId="576B8B9F" w14:textId="77777777" w:rsidTr="00B53481">
        <w:trPr>
          <w:trHeight w:val="276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8825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B5348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DAB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E64E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B5348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8.35E-0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29B6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</w:p>
        </w:tc>
        <w:tc>
          <w:tcPr>
            <w:tcW w:w="1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E9C2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B53481" w:rsidRPr="00B53481" w14:paraId="225B1C1B" w14:textId="77777777" w:rsidTr="00B53481">
        <w:trPr>
          <w:trHeight w:val="276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2BED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B5348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EL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02C8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B5348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7.84E-0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8AC6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</w:p>
        </w:tc>
        <w:tc>
          <w:tcPr>
            <w:tcW w:w="1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98C9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B53481" w:rsidRPr="00B53481" w14:paraId="5E8B5B97" w14:textId="77777777" w:rsidTr="00B53481">
        <w:trPr>
          <w:trHeight w:val="276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FD6B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B5348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FOXC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C1E6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B5348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-2.71E-0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47BB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</w:p>
        </w:tc>
        <w:tc>
          <w:tcPr>
            <w:tcW w:w="1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AD18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B53481" w:rsidRPr="00B53481" w14:paraId="5F7BDA5E" w14:textId="77777777" w:rsidTr="00B53481">
        <w:trPr>
          <w:trHeight w:val="276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A2F3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B5348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IGFBP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F7C1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B5348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-3.43E-0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78C9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</w:p>
        </w:tc>
        <w:tc>
          <w:tcPr>
            <w:tcW w:w="1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906A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B53481" w:rsidRPr="00B53481" w14:paraId="37526CCE" w14:textId="77777777" w:rsidTr="00B53481">
        <w:trPr>
          <w:trHeight w:val="276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3A44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B5348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MGP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0EAF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B5348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1.66E-0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0A17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</w:p>
        </w:tc>
        <w:tc>
          <w:tcPr>
            <w:tcW w:w="1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0F3D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B53481" w:rsidRPr="00B53481" w14:paraId="05925923" w14:textId="77777777" w:rsidTr="00B53481">
        <w:trPr>
          <w:trHeight w:val="276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E5E9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B5348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MMP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1BFF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B5348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-5.03E-0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E552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</w:p>
        </w:tc>
        <w:tc>
          <w:tcPr>
            <w:tcW w:w="1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52E8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B53481" w:rsidRPr="00B53481" w14:paraId="1E8AD86B" w14:textId="77777777" w:rsidTr="00B53481">
        <w:trPr>
          <w:trHeight w:val="276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58CC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B5348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MYL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7614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B5348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-1.24E-0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D3A8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</w:p>
        </w:tc>
        <w:tc>
          <w:tcPr>
            <w:tcW w:w="1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8735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B53481" w:rsidRPr="00B53481" w14:paraId="79CFE352" w14:textId="77777777" w:rsidTr="00B53481">
        <w:trPr>
          <w:trHeight w:val="276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4462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B5348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OXT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3054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B5348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3.54E-0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E05A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</w:p>
        </w:tc>
        <w:tc>
          <w:tcPr>
            <w:tcW w:w="1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D4BB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B53481" w:rsidRPr="00B53481" w14:paraId="3245A9DF" w14:textId="77777777" w:rsidTr="00B53481">
        <w:trPr>
          <w:trHeight w:val="276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B561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B5348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PRSS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15FE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B5348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-1.30E-0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7D41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</w:p>
        </w:tc>
        <w:tc>
          <w:tcPr>
            <w:tcW w:w="1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E121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B53481" w:rsidRPr="00B53481" w14:paraId="04789304" w14:textId="77777777" w:rsidTr="00B53481">
        <w:trPr>
          <w:trHeight w:val="276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A5A8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B5348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PTX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E91C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B5348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3.24E-0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B12A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</w:p>
        </w:tc>
        <w:tc>
          <w:tcPr>
            <w:tcW w:w="1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5180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B53481" w:rsidRPr="00B53481" w14:paraId="53FED0DE" w14:textId="77777777" w:rsidTr="00B53481">
        <w:trPr>
          <w:trHeight w:val="276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A924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B5348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RGS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95C2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B5348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3.02E-0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F87C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</w:p>
        </w:tc>
        <w:tc>
          <w:tcPr>
            <w:tcW w:w="1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920E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B53481" w:rsidRPr="00B53481" w14:paraId="14E10C41" w14:textId="77777777" w:rsidTr="00B53481">
        <w:trPr>
          <w:trHeight w:val="276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ADD0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B5348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PP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F2A3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B5348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4.99E-0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043F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</w:p>
        </w:tc>
        <w:tc>
          <w:tcPr>
            <w:tcW w:w="1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C519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B53481" w:rsidRPr="00B53481" w14:paraId="78D19589" w14:textId="77777777" w:rsidTr="00B53481">
        <w:trPr>
          <w:trHeight w:val="276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C79F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B5348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TAGL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E678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B5348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1.12E-0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5CEA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</w:p>
        </w:tc>
        <w:tc>
          <w:tcPr>
            <w:tcW w:w="1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563F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B53481" w:rsidRPr="00B53481" w14:paraId="1FC72269" w14:textId="77777777" w:rsidTr="00B53481">
        <w:trPr>
          <w:trHeight w:val="276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A321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B5348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WNT5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F44B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B5348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-1.10E-0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A9C8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</w:p>
        </w:tc>
        <w:tc>
          <w:tcPr>
            <w:tcW w:w="1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0A8A" w14:textId="77777777" w:rsidR="00B53481" w:rsidRPr="00B53481" w:rsidRDefault="00B53481" w:rsidP="00B53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</w:tc>
      </w:tr>
    </w:tbl>
    <w:p w14:paraId="34CD7878" w14:textId="77777777" w:rsidR="00492211" w:rsidRDefault="00492211"/>
    <w:sectPr w:rsidR="00492211" w:rsidSect="00B534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236D9"/>
    <w:rsid w:val="00492211"/>
    <w:rsid w:val="009236D9"/>
    <w:rsid w:val="00B53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36B3F7-FCBB-47A3-9DF8-3E05F1084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440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7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  <w:targetScreenSz w:val="1920x12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10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, L. (NIER)</dc:creator>
  <cp:keywords/>
  <dc:description/>
  <cp:lastModifiedBy>Yuan, L. (NIER)</cp:lastModifiedBy>
  <cp:revision>2</cp:revision>
  <dcterms:created xsi:type="dcterms:W3CDTF">2020-10-13T14:30:00Z</dcterms:created>
  <dcterms:modified xsi:type="dcterms:W3CDTF">2020-10-13T14:32:00Z</dcterms:modified>
</cp:coreProperties>
</file>